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D5286" w14:textId="79087ECA" w:rsidR="00DB678B" w:rsidRPr="00DB678B" w:rsidDel="00BD42BE" w:rsidRDefault="00DB678B" w:rsidP="00DB678B">
      <w:pPr>
        <w:keepNext/>
        <w:keepLines/>
        <w:widowControl/>
        <w:wordWrap/>
        <w:autoSpaceDE/>
        <w:autoSpaceDN/>
        <w:spacing w:before="200" w:after="0"/>
        <w:outlineLvl w:val="1"/>
        <w:rPr>
          <w:del w:id="0" w:author="Ashrita Mondal" w:date="2025-11-06T08:01:00Z" w16du:dateUtc="2025-11-06T02:31:00Z"/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14:ligatures w14:val="none"/>
        </w:rPr>
      </w:pPr>
      <w:del w:id="1" w:author="Ashrita Mondal" w:date="2025-11-06T08:01:00Z" w16du:dateUtc="2025-11-06T02:31:00Z">
        <w:r w:rsidRPr="00DB678B" w:rsidDel="00BD42BE"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eastAsia="en-US"/>
            <w14:ligatures w14:val="none"/>
          </w:rPr>
          <w:delText xml:space="preserve">Multimedia Appendix </w:delText>
        </w:r>
        <w:r w:rsidR="008D16F8" w:rsidDel="00BD42BE">
          <w:rPr>
            <w:rFonts w:ascii="Calibri" w:eastAsia="MS Gothic" w:hAnsi="Calibri" w:cs="Times New Roman" w:hint="eastAsia"/>
            <w:b/>
            <w:bCs/>
            <w:color w:val="4F81BD"/>
            <w:kern w:val="0"/>
            <w:sz w:val="26"/>
            <w:szCs w:val="26"/>
            <w14:ligatures w14:val="none"/>
          </w:rPr>
          <w:delText>2</w:delText>
        </w:r>
        <w:r w:rsidDel="00BD42BE">
          <w:rPr>
            <w:rFonts w:ascii="Calibri" w:eastAsia="MS Gothic" w:hAnsi="Calibri" w:cs="Times New Roman" w:hint="eastAsia"/>
            <w:b/>
            <w:bCs/>
            <w:color w:val="4F81BD"/>
            <w:kern w:val="0"/>
            <w:sz w:val="26"/>
            <w:szCs w:val="26"/>
            <w14:ligatures w14:val="none"/>
          </w:rPr>
          <w:delText xml:space="preserve">. </w:delText>
        </w:r>
        <w:r w:rsidRPr="00DB678B" w:rsidDel="00BD42BE"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14:ligatures w14:val="none"/>
          </w:rPr>
          <w:delText>Survey Items for Evaluating the Chatbot</w:delText>
        </w:r>
      </w:del>
    </w:p>
    <w:p w14:paraId="0D5EABB1" w14:textId="55F5134D" w:rsidR="007F71CA" w:rsidDel="00BD42BE" w:rsidRDefault="007F71CA" w:rsidP="00DB678B">
      <w:pPr>
        <w:rPr>
          <w:del w:id="2" w:author="Ashrita Mondal" w:date="2025-11-06T08:01:00Z" w16du:dateUtc="2025-11-06T02:31:00Z"/>
          <w:rFonts w:ascii="Cambria" w:eastAsia="MS Mincho" w:hAnsi="Cambria" w:cs="Times New Roman"/>
          <w:kern w:val="0"/>
          <w:sz w:val="24"/>
          <w:lang w:eastAsia="en-US"/>
          <w14:ligatures w14:val="none"/>
        </w:rPr>
      </w:pPr>
    </w:p>
    <w:p w14:paraId="28137040" w14:textId="045C1A34" w:rsidR="00DB678B" w:rsidRDefault="00DB678B" w:rsidP="00DB678B">
      <w:pPr>
        <w:rPr>
          <w:rFonts w:ascii="Cambria" w:eastAsia="MS Mincho" w:hAnsi="Cambria" w:cs="Times New Roman"/>
          <w:kern w:val="0"/>
          <w:sz w:val="24"/>
          <w:lang w:eastAsia="en-US"/>
          <w14:ligatures w14:val="none"/>
        </w:rPr>
      </w:pPr>
      <w:r w:rsidRPr="00DB678B">
        <w:rPr>
          <w:rFonts w:ascii="Cambria" w:eastAsia="MS Mincho" w:hAnsi="Cambria" w:cs="Times New Roman"/>
          <w:kern w:val="0"/>
          <w:sz w:val="24"/>
          <w:lang w:eastAsia="en-US"/>
          <w14:ligatures w14:val="none"/>
        </w:rPr>
        <w:t xml:space="preserve">All items were rated on a </w:t>
      </w:r>
      <w:r w:rsidR="00F6787C">
        <w:rPr>
          <w:rFonts w:ascii="Cambria" w:eastAsia="MS Mincho" w:hAnsi="Cambria" w:cs="Times New Roman" w:hint="eastAsia"/>
          <w:kern w:val="0"/>
          <w:sz w:val="24"/>
          <w14:ligatures w14:val="none"/>
        </w:rPr>
        <w:t>5</w:t>
      </w:r>
      <w:r w:rsidRPr="00DB678B">
        <w:rPr>
          <w:rFonts w:ascii="Cambria" w:eastAsia="MS Mincho" w:hAnsi="Cambria" w:cs="Times New Roman"/>
          <w:kern w:val="0"/>
          <w:sz w:val="24"/>
          <w:lang w:eastAsia="en-US"/>
          <w14:ligatures w14:val="none"/>
        </w:rPr>
        <w:t xml:space="preserve">-point Likert scale (1 = Strongly disagree, </w:t>
      </w:r>
      <w:r w:rsidR="00F6787C">
        <w:rPr>
          <w:rFonts w:ascii="Cambria" w:eastAsia="MS Mincho" w:hAnsi="Cambria" w:cs="Times New Roman" w:hint="eastAsia"/>
          <w:kern w:val="0"/>
          <w:sz w:val="24"/>
          <w14:ligatures w14:val="none"/>
        </w:rPr>
        <w:t>5</w:t>
      </w:r>
      <w:r w:rsidRPr="00DB678B">
        <w:rPr>
          <w:rFonts w:ascii="Cambria" w:eastAsia="MS Mincho" w:hAnsi="Cambria" w:cs="Times New Roman"/>
          <w:kern w:val="0"/>
          <w:sz w:val="24"/>
          <w:lang w:eastAsia="en-US"/>
          <w14:ligatures w14:val="none"/>
        </w:rPr>
        <w:t xml:space="preserve"> = Strongly agree).</w:t>
      </w:r>
    </w:p>
    <w:p w14:paraId="6FABC080" w14:textId="77777777" w:rsidR="00DB678B" w:rsidRDefault="00DB678B" w:rsidP="00DB678B">
      <w:pPr>
        <w:rPr>
          <w:rFonts w:ascii="Cambria" w:eastAsia="MS Mincho" w:hAnsi="Cambria" w:cs="Times New Roman"/>
          <w:kern w:val="0"/>
          <w:sz w:val="24"/>
          <w14:ligatures w14:val="none"/>
        </w:rPr>
      </w:pPr>
    </w:p>
    <w:p w14:paraId="547124C4" w14:textId="11063C59" w:rsidR="00DB678B" w:rsidRDefault="00DB678B" w:rsidP="00DB678B">
      <w:pPr>
        <w:rPr>
          <w:rFonts w:ascii="Cambria" w:eastAsia="MS Mincho" w:hAnsi="Cambria" w:cs="Times New Roman"/>
          <w:kern w:val="0"/>
          <w:sz w:val="24"/>
          <w14:ligatures w14:val="none"/>
        </w:rPr>
      </w:pPr>
      <w:r>
        <w:rPr>
          <w:rFonts w:ascii="Cambria" w:eastAsia="MS Mincho" w:hAnsi="Cambria" w:cs="Times New Roman"/>
          <w:kern w:val="0"/>
          <w:sz w:val="24"/>
          <w14:ligatures w14:val="none"/>
        </w:rPr>
        <w:t>Usability (System Usability Scale)</w:t>
      </w:r>
      <w:r w:rsidR="00436A50">
        <w:rPr>
          <w:rFonts w:ascii="Cambria" w:eastAsia="MS Mincho" w:hAnsi="Cambria" w:cs="Times New Roman"/>
          <w:kern w:val="0"/>
          <w:sz w:val="24"/>
          <w14:ligatures w14:val="none"/>
        </w:rPr>
        <w:t xml:space="preserve"> [57]</w:t>
      </w:r>
    </w:p>
    <w:p w14:paraId="1F5AC670" w14:textId="4C475D78" w:rsidR="007F71CA" w:rsidRPr="007F71CA" w:rsidRDefault="007F71CA" w:rsidP="007F71CA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think that I would like to use this chatbot frequently.</w:t>
      </w:r>
    </w:p>
    <w:p w14:paraId="3467BF1E" w14:textId="36948E1F" w:rsidR="007F71CA" w:rsidRPr="007F71CA" w:rsidRDefault="007F71CA" w:rsidP="007F71CA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found the chatbot unnecessarily complex. (R)</w:t>
      </w:r>
    </w:p>
    <w:p w14:paraId="3F7A304D" w14:textId="520D67DC" w:rsidR="007F71CA" w:rsidRPr="007F71CA" w:rsidRDefault="007F71CA" w:rsidP="007F71CA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thought the chatbot was easy to use.</w:t>
      </w:r>
    </w:p>
    <w:p w14:paraId="6E6460DF" w14:textId="777BDF4A" w:rsidR="007F71CA" w:rsidRPr="007F71CA" w:rsidRDefault="007F71CA" w:rsidP="007F71CA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think I would need technical support to use this chatbot. (R)</w:t>
      </w:r>
    </w:p>
    <w:p w14:paraId="41E30402" w14:textId="53A9864A" w:rsidR="007F71CA" w:rsidRPr="007F71CA" w:rsidRDefault="007F71CA" w:rsidP="007F71CA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found the various functions of the chatbot well integrated.</w:t>
      </w:r>
    </w:p>
    <w:p w14:paraId="36350207" w14:textId="4A67CDC0" w:rsidR="007F71CA" w:rsidRPr="007F71CA" w:rsidRDefault="007F71CA" w:rsidP="007F71CA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thought there was too much inconsistency in the chatbot. (R)</w:t>
      </w:r>
    </w:p>
    <w:p w14:paraId="2C4E24D7" w14:textId="7FF5A4BF" w:rsidR="007F71CA" w:rsidRPr="007F71CA" w:rsidRDefault="007F71CA" w:rsidP="007F71CA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believe most people would learn to use this chatbot very quickly.</w:t>
      </w:r>
    </w:p>
    <w:p w14:paraId="7E4FC5C0" w14:textId="46DD829A" w:rsidR="007F71CA" w:rsidRPr="007F71CA" w:rsidRDefault="007F71CA" w:rsidP="007F71CA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found the chatbot very cumbersome to use. (R)</w:t>
      </w:r>
    </w:p>
    <w:p w14:paraId="37F98876" w14:textId="5779A89F" w:rsidR="007F71CA" w:rsidRPr="007F71CA" w:rsidRDefault="007F71CA" w:rsidP="007F71CA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felt very confident using the chatbot.</w:t>
      </w:r>
    </w:p>
    <w:p w14:paraId="1E53A1A2" w14:textId="4704CDEB" w:rsidR="00DB678B" w:rsidRPr="007F71CA" w:rsidRDefault="007F71CA" w:rsidP="007F71CA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needed to learn a lot before using the chatbot. (R)</w:t>
      </w:r>
    </w:p>
    <w:p w14:paraId="6B9AD58C" w14:textId="77777777" w:rsidR="00DB678B" w:rsidRDefault="00DB678B" w:rsidP="00DB678B">
      <w:pPr>
        <w:rPr>
          <w:rFonts w:ascii="Cambria" w:eastAsia="MS Mincho" w:hAnsi="Cambria" w:cs="Times New Roman"/>
          <w:kern w:val="0"/>
          <w:sz w:val="24"/>
          <w14:ligatures w14:val="none"/>
        </w:rPr>
      </w:pPr>
    </w:p>
    <w:p w14:paraId="1086F1F0" w14:textId="77777777" w:rsidR="00F6787C" w:rsidRPr="007F71CA" w:rsidRDefault="00F6787C" w:rsidP="00F6787C">
      <w:p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Message Credibility</w:t>
      </w:r>
      <w:r>
        <w:rPr>
          <w:rFonts w:ascii="Cambria" w:eastAsia="MS Mincho" w:hAnsi="Cambria" w:cs="Times New Roman"/>
          <w:kern w:val="0"/>
          <w:sz w:val="24"/>
          <w14:ligatures w14:val="none"/>
        </w:rPr>
        <w:t xml:space="preserve"> [58]</w:t>
      </w:r>
    </w:p>
    <w:p w14:paraId="23FC38DD" w14:textId="6BF477E4" w:rsidR="00F6787C" w:rsidRPr="00F6787C" w:rsidRDefault="00F6787C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F6787C">
        <w:rPr>
          <w:rFonts w:ascii="Cambria" w:eastAsia="MS Mincho" w:hAnsi="Cambria" w:cs="Times New Roman"/>
          <w:kern w:val="0"/>
          <w:sz w:val="24"/>
          <w14:ligatures w14:val="none"/>
        </w:rPr>
        <w:t>The information provided by the chatbot is accurate.</w:t>
      </w:r>
    </w:p>
    <w:p w14:paraId="1E1E445D" w14:textId="77777777" w:rsidR="00F6787C" w:rsidRPr="007F71CA" w:rsidRDefault="00F6787C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information provided by the chatbot is genuine.</w:t>
      </w:r>
    </w:p>
    <w:p w14:paraId="0A31619B" w14:textId="77777777" w:rsidR="00F6787C" w:rsidRPr="00436A50" w:rsidRDefault="00F6787C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information provided by the chatbot is trustworthy.</w:t>
      </w:r>
    </w:p>
    <w:p w14:paraId="04EBA527" w14:textId="77777777" w:rsidR="00436A50" w:rsidRDefault="00436A50" w:rsidP="007F71CA">
      <w:pPr>
        <w:rPr>
          <w:rFonts w:ascii="Cambria" w:eastAsia="MS Mincho" w:hAnsi="Cambria" w:cs="Times New Roman"/>
          <w:kern w:val="0"/>
          <w:sz w:val="24"/>
          <w14:ligatures w14:val="none"/>
        </w:rPr>
      </w:pPr>
    </w:p>
    <w:p w14:paraId="4C365FD5" w14:textId="013046B4" w:rsidR="00436A50" w:rsidRPr="007F71CA" w:rsidRDefault="00436A50" w:rsidP="00436A50">
      <w:pPr>
        <w:rPr>
          <w:rFonts w:ascii="Cambria" w:eastAsia="MS Mincho" w:hAnsi="Cambria" w:cs="Times New Roman"/>
          <w:kern w:val="0"/>
          <w:sz w:val="24"/>
          <w14:ligatures w14:val="none"/>
        </w:rPr>
      </w:pPr>
      <w:r>
        <w:rPr>
          <w:rFonts w:ascii="Cambria" w:eastAsia="MS Mincho" w:hAnsi="Cambria" w:cs="Times New Roman"/>
          <w:kern w:val="0"/>
          <w:sz w:val="24"/>
          <w14:ligatures w14:val="none"/>
        </w:rPr>
        <w:t>Perceived Social</w:t>
      </w: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 xml:space="preserve"> Support</w:t>
      </w:r>
      <w:r>
        <w:rPr>
          <w:rFonts w:ascii="Cambria" w:eastAsia="MS Mincho" w:hAnsi="Cambria" w:cs="Times New Roman"/>
          <w:kern w:val="0"/>
          <w:sz w:val="24"/>
          <w14:ligatures w14:val="none"/>
        </w:rPr>
        <w:t xml:space="preserve"> [59]</w:t>
      </w:r>
    </w:p>
    <w:p w14:paraId="5D074E83" w14:textId="5FE79AC8" w:rsidR="00436A50" w:rsidRPr="00436A50" w:rsidRDefault="00436A50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436A50">
        <w:rPr>
          <w:rFonts w:ascii="Cambria" w:eastAsia="MS Mincho" w:hAnsi="Cambria" w:cs="Times New Roman"/>
          <w:kern w:val="0"/>
          <w:sz w:val="24"/>
          <w14:ligatures w14:val="none"/>
        </w:rPr>
        <w:t>This chatbot really tries to help me.</w:t>
      </w:r>
    </w:p>
    <w:p w14:paraId="7C5BD326" w14:textId="77777777" w:rsidR="00436A50" w:rsidRPr="007F71CA" w:rsidRDefault="00436A50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received emotional support from the chatbot.</w:t>
      </w:r>
    </w:p>
    <w:p w14:paraId="69C057A8" w14:textId="77777777" w:rsidR="00436A50" w:rsidRPr="007F71CA" w:rsidRDefault="00436A50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provided genuine comfort.</w:t>
      </w:r>
    </w:p>
    <w:p w14:paraId="12EFB5CE" w14:textId="77777777" w:rsidR="00436A50" w:rsidRPr="007F71CA" w:rsidRDefault="00436A50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can rely on the chatbot when things go wrong.</w:t>
      </w:r>
    </w:p>
    <w:p w14:paraId="111E5749" w14:textId="77777777" w:rsidR="00436A50" w:rsidRPr="007F71CA" w:rsidRDefault="00436A50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can talk to the chatbot about my problems.</w:t>
      </w:r>
    </w:p>
    <w:p w14:paraId="54074EE1" w14:textId="77777777" w:rsidR="00436A50" w:rsidRPr="007F71CA" w:rsidRDefault="00436A50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can share my joy and sorrow with the chatbot.</w:t>
      </w:r>
    </w:p>
    <w:p w14:paraId="3769F2E4" w14:textId="77777777" w:rsidR="00436A50" w:rsidRPr="007F71CA" w:rsidRDefault="00436A50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values my feelings.</w:t>
      </w:r>
    </w:p>
    <w:p w14:paraId="7697F6E8" w14:textId="77777777" w:rsidR="00436A50" w:rsidRDefault="00436A50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helped me make decisions.</w:t>
      </w:r>
    </w:p>
    <w:p w14:paraId="06462642" w14:textId="77777777" w:rsidR="00436A50" w:rsidRDefault="00436A50" w:rsidP="007F71CA">
      <w:pPr>
        <w:rPr>
          <w:rFonts w:ascii="Cambria" w:eastAsia="MS Mincho" w:hAnsi="Cambria" w:cs="Times New Roman"/>
          <w:kern w:val="0"/>
          <w:sz w:val="24"/>
          <w14:ligatures w14:val="none"/>
        </w:rPr>
      </w:pPr>
    </w:p>
    <w:p w14:paraId="51F42274" w14:textId="77777777" w:rsidR="00436A50" w:rsidRPr="007F71CA" w:rsidRDefault="00436A50" w:rsidP="00436A50">
      <w:p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Empathy</w:t>
      </w:r>
      <w:r>
        <w:rPr>
          <w:rFonts w:ascii="Cambria" w:eastAsia="MS Mincho" w:hAnsi="Cambria" w:cs="Times New Roman"/>
          <w:kern w:val="0"/>
          <w:sz w:val="24"/>
          <w14:ligatures w14:val="none"/>
        </w:rPr>
        <w:t xml:space="preserve"> [60]</w:t>
      </w:r>
    </w:p>
    <w:p w14:paraId="1DDA9E00" w14:textId="272CD0B9" w:rsidR="00436A50" w:rsidRPr="00436A50" w:rsidRDefault="00436A50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436A50">
        <w:rPr>
          <w:rFonts w:ascii="Cambria" w:eastAsia="MS Mincho" w:hAnsi="Cambria" w:cs="Times New Roman"/>
          <w:kern w:val="0"/>
          <w:sz w:val="24"/>
          <w14:ligatures w14:val="none"/>
        </w:rPr>
        <w:t>The chatbot seemed to understand how I feel.</w:t>
      </w:r>
    </w:p>
    <w:p w14:paraId="66EC2204" w14:textId="77777777" w:rsidR="00436A50" w:rsidRPr="007F71CA" w:rsidRDefault="00436A50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appeared to understand me.</w:t>
      </w:r>
    </w:p>
    <w:p w14:paraId="0BE1E041" w14:textId="77777777" w:rsidR="00436A50" w:rsidRPr="007F71CA" w:rsidRDefault="00436A50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spoke on my behalf.</w:t>
      </w:r>
    </w:p>
    <w:p w14:paraId="196850E5" w14:textId="77777777" w:rsidR="00436A50" w:rsidRPr="00436A50" w:rsidRDefault="00436A50" w:rsidP="007F71CA">
      <w:pPr>
        <w:rPr>
          <w:rFonts w:ascii="Cambria" w:eastAsia="MS Mincho" w:hAnsi="Cambria" w:cs="Times New Roman"/>
          <w:kern w:val="0"/>
          <w:sz w:val="24"/>
          <w14:ligatures w14:val="none"/>
        </w:rPr>
      </w:pPr>
    </w:p>
    <w:p w14:paraId="321A333E" w14:textId="77777777" w:rsidR="00F6787C" w:rsidRPr="007F71CA" w:rsidRDefault="00F6787C" w:rsidP="00F6787C">
      <w:p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rust</w:t>
      </w:r>
      <w:r>
        <w:rPr>
          <w:rFonts w:ascii="Cambria" w:eastAsia="MS Mincho" w:hAnsi="Cambria" w:cs="Times New Roman"/>
          <w:kern w:val="0"/>
          <w:sz w:val="24"/>
          <w14:ligatures w14:val="none"/>
        </w:rPr>
        <w:t>worthiness [61]</w:t>
      </w:r>
    </w:p>
    <w:p w14:paraId="322C9988" w14:textId="7D5D9E35" w:rsidR="00F6787C" w:rsidRPr="00F6787C" w:rsidRDefault="00F6787C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F6787C">
        <w:rPr>
          <w:rFonts w:ascii="Cambria" w:eastAsia="MS Mincho" w:hAnsi="Cambria" w:cs="Times New Roman"/>
          <w:kern w:val="0"/>
          <w:sz w:val="24"/>
          <w14:ligatures w14:val="none"/>
        </w:rPr>
        <w:t>The chatbot performs its support role well.</w:t>
      </w:r>
    </w:p>
    <w:p w14:paraId="740ABF3C" w14:textId="77777777" w:rsidR="00F6787C" w:rsidRPr="007F71CA" w:rsidRDefault="00F6787C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is competent and skilled.</w:t>
      </w:r>
    </w:p>
    <w:p w14:paraId="5B574FEA" w14:textId="77777777" w:rsidR="00F6787C" w:rsidRDefault="00F6787C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is very knowledgeable.</w:t>
      </w:r>
    </w:p>
    <w:p w14:paraId="6DD6F0BE" w14:textId="77777777" w:rsidR="007F71CA" w:rsidRPr="00F6787C" w:rsidRDefault="007F71CA" w:rsidP="007F71CA">
      <w:pPr>
        <w:rPr>
          <w:rFonts w:ascii="Cambria" w:eastAsia="MS Mincho" w:hAnsi="Cambria" w:cs="Times New Roman"/>
          <w:kern w:val="0"/>
          <w:sz w:val="24"/>
          <w14:ligatures w14:val="none"/>
        </w:rPr>
      </w:pPr>
    </w:p>
    <w:p w14:paraId="3DF3A22D" w14:textId="75E2AD59" w:rsidR="007F71CA" w:rsidRPr="007F71CA" w:rsidRDefault="007F71CA" w:rsidP="007F71CA">
      <w:p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Expectation</w:t>
      </w:r>
      <w:r w:rsidR="00F6787C">
        <w:rPr>
          <w:rFonts w:ascii="Cambria" w:eastAsia="MS Mincho" w:hAnsi="Cambria" w:cs="Times New Roman"/>
          <w:kern w:val="0"/>
          <w:sz w:val="24"/>
          <w14:ligatures w14:val="none"/>
        </w:rPr>
        <w:t>s</w:t>
      </w:r>
      <w:r w:rsidR="00436A50">
        <w:rPr>
          <w:rFonts w:ascii="Cambria" w:eastAsia="MS Mincho" w:hAnsi="Cambria" w:cs="Times New Roman"/>
          <w:kern w:val="0"/>
          <w:sz w:val="24"/>
          <w14:ligatures w14:val="none"/>
        </w:rPr>
        <w:t xml:space="preserve"> [62]</w:t>
      </w:r>
    </w:p>
    <w:p w14:paraId="46A15AF5" w14:textId="6565BCB1" w:rsidR="007F71CA" w:rsidRPr="007F71CA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Using the chatbot helped me understand diabetes better.</w:t>
      </w:r>
    </w:p>
    <w:p w14:paraId="14706A75" w14:textId="6AFB4F35" w:rsidR="007F71CA" w:rsidRPr="007F71CA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helped me improve my health knowledge.</w:t>
      </w:r>
    </w:p>
    <w:p w14:paraId="37B0D7AE" w14:textId="77777777" w:rsidR="007F71CA" w:rsidRPr="007F71CA" w:rsidRDefault="007F71CA" w:rsidP="007F71CA">
      <w:pPr>
        <w:rPr>
          <w:rFonts w:ascii="Cambria" w:eastAsia="MS Mincho" w:hAnsi="Cambria" w:cs="Times New Roman"/>
          <w:kern w:val="0"/>
          <w:sz w:val="24"/>
          <w14:ligatures w14:val="none"/>
        </w:rPr>
      </w:pPr>
    </w:p>
    <w:p w14:paraId="164F0B80" w14:textId="27BFCF12" w:rsidR="007F71CA" w:rsidRPr="007F71CA" w:rsidRDefault="007F71CA" w:rsidP="007F71CA">
      <w:p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Satisfaction</w:t>
      </w:r>
      <w:r w:rsidR="00436A50">
        <w:rPr>
          <w:rFonts w:ascii="Cambria" w:eastAsia="MS Mincho" w:hAnsi="Cambria" w:cs="Times New Roman"/>
          <w:kern w:val="0"/>
          <w:sz w:val="24"/>
          <w14:ligatures w14:val="none"/>
        </w:rPr>
        <w:t xml:space="preserve"> [63]</w:t>
      </w:r>
    </w:p>
    <w:p w14:paraId="7178E671" w14:textId="625351C3" w:rsidR="007F71CA" w:rsidRPr="007F71CA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Communication with the chatbot was clear.</w:t>
      </w:r>
    </w:p>
    <w:p w14:paraId="5A6FF541" w14:textId="60F6E2F1" w:rsidR="007F71CA" w:rsidRPr="007F71CA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 could instantly understand what information the chatbot provides.</w:t>
      </w:r>
    </w:p>
    <w:p w14:paraId="44EC64A0" w14:textId="76BF7907" w:rsidR="007F71CA" w:rsidRPr="007F71CA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It felt like a continuous conversation.</w:t>
      </w:r>
    </w:p>
    <w:p w14:paraId="30D9C34E" w14:textId="08D7C6BD" w:rsidR="007F71CA" w:rsidRPr="007F71CA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could understand the context.</w:t>
      </w:r>
    </w:p>
    <w:p w14:paraId="335F790C" w14:textId="439DF7F4" w:rsidR="007F71CA" w:rsidRPr="007F71CA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responded well even when my question was unclear.</w:t>
      </w:r>
    </w:p>
    <w:p w14:paraId="79748231" w14:textId="15108CAA" w:rsidR="007F71CA" w:rsidRPr="007F71CA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’s responses were easy to understand.</w:t>
      </w:r>
    </w:p>
    <w:p w14:paraId="53A4B12A" w14:textId="3355ACE5" w:rsidR="007F71CA" w:rsidRPr="007F71CA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understood what I wanted and helped me achieve it.</w:t>
      </w:r>
    </w:p>
    <w:p w14:paraId="1DB235E6" w14:textId="19FBDF2F" w:rsidR="007F71CA" w:rsidRPr="007F71CA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provided the right amount of information.</w:t>
      </w:r>
    </w:p>
    <w:p w14:paraId="6AC727BF" w14:textId="0BABD112" w:rsidR="007F71CA" w:rsidRPr="007F71CA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only gave me the information I needed.</w:t>
      </w:r>
    </w:p>
    <w:p w14:paraId="2AFCCB6B" w14:textId="4DA9ECCA" w:rsidR="007F71CA" w:rsidRPr="00F6787C" w:rsidRDefault="007F71CA" w:rsidP="00F6787C">
      <w:pPr>
        <w:pStyle w:val="ListParagraph"/>
        <w:numPr>
          <w:ilvl w:val="0"/>
          <w:numId w:val="1"/>
        </w:numPr>
        <w:rPr>
          <w:rFonts w:ascii="Cambria" w:eastAsia="MS Mincho" w:hAnsi="Cambria" w:cs="Times New Roman"/>
          <w:kern w:val="0"/>
          <w:sz w:val="24"/>
          <w14:ligatures w14:val="none"/>
        </w:rPr>
      </w:pPr>
      <w:r w:rsidRPr="007F71CA">
        <w:rPr>
          <w:rFonts w:ascii="Cambria" w:eastAsia="MS Mincho" w:hAnsi="Cambria" w:cs="Times New Roman"/>
          <w:kern w:val="0"/>
          <w:sz w:val="24"/>
          <w14:ligatures w14:val="none"/>
        </w:rPr>
        <w:t>The chatbot responded quickly.</w:t>
      </w:r>
    </w:p>
    <w:p w14:paraId="3C1FA57D" w14:textId="77777777" w:rsidR="007F71CA" w:rsidRPr="007F71CA" w:rsidRDefault="007F71CA" w:rsidP="007F71CA">
      <w:pPr>
        <w:rPr>
          <w:rFonts w:ascii="Cambria" w:eastAsia="MS Mincho" w:hAnsi="Cambria" w:cs="Times New Roman"/>
          <w:kern w:val="0"/>
          <w:sz w:val="24"/>
          <w14:ligatures w14:val="none"/>
        </w:rPr>
      </w:pPr>
    </w:p>
    <w:p w14:paraId="1833970A" w14:textId="77777777" w:rsidR="00DB678B" w:rsidRPr="00DB678B" w:rsidRDefault="00DB678B" w:rsidP="00DB678B">
      <w:pPr>
        <w:rPr>
          <w:rFonts w:ascii="Cambria" w:eastAsia="MS Mincho" w:hAnsi="Cambria" w:cs="Times New Roman"/>
          <w:kern w:val="0"/>
          <w:sz w:val="24"/>
          <w14:ligatures w14:val="none"/>
        </w:rPr>
      </w:pPr>
    </w:p>
    <w:p w14:paraId="370034A2" w14:textId="77777777" w:rsidR="00DB678B" w:rsidRPr="007F71CA" w:rsidRDefault="00DB678B" w:rsidP="00DB678B">
      <w:pPr>
        <w:rPr>
          <w:rFonts w:ascii="Cambria" w:eastAsia="MS Mincho" w:hAnsi="Cambria" w:cs="Times New Roman"/>
          <w:kern w:val="0"/>
          <w:sz w:val="24"/>
          <w14:ligatures w14:val="none"/>
        </w:rPr>
      </w:pPr>
    </w:p>
    <w:sectPr w:rsidR="00DB678B" w:rsidRPr="007F71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514F7"/>
    <w:multiLevelType w:val="hybridMultilevel"/>
    <w:tmpl w:val="70C826C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49FC14E0"/>
    <w:multiLevelType w:val="hybridMultilevel"/>
    <w:tmpl w:val="70C826C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5E7C178D"/>
    <w:multiLevelType w:val="hybridMultilevel"/>
    <w:tmpl w:val="70C826C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5E8F5EA1"/>
    <w:multiLevelType w:val="hybridMultilevel"/>
    <w:tmpl w:val="70C826C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68D87F8D"/>
    <w:multiLevelType w:val="hybridMultilevel"/>
    <w:tmpl w:val="70C826CA"/>
    <w:lvl w:ilvl="0" w:tplc="3C90BCE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75BC7A8A"/>
    <w:multiLevelType w:val="hybridMultilevel"/>
    <w:tmpl w:val="70C826CA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40867711">
    <w:abstractNumId w:val="4"/>
  </w:num>
  <w:num w:numId="2" w16cid:durableId="987248152">
    <w:abstractNumId w:val="2"/>
  </w:num>
  <w:num w:numId="3" w16cid:durableId="263080830">
    <w:abstractNumId w:val="3"/>
  </w:num>
  <w:num w:numId="4" w16cid:durableId="164321009">
    <w:abstractNumId w:val="1"/>
  </w:num>
  <w:num w:numId="5" w16cid:durableId="1400326114">
    <w:abstractNumId w:val="5"/>
  </w:num>
  <w:num w:numId="6" w16cid:durableId="184505236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Mws7Q0MLI0MjIzNTZT0lEKTi0uzszPAykwrAUAeD5qwSwAAAA="/>
  </w:docVars>
  <w:rsids>
    <w:rsidRoot w:val="00A92E29"/>
    <w:rsid w:val="000D79A4"/>
    <w:rsid w:val="000E7D59"/>
    <w:rsid w:val="00436A50"/>
    <w:rsid w:val="004E0DC4"/>
    <w:rsid w:val="00556455"/>
    <w:rsid w:val="007F71CA"/>
    <w:rsid w:val="008D16F8"/>
    <w:rsid w:val="00A92E29"/>
    <w:rsid w:val="00BD42BE"/>
    <w:rsid w:val="00DB678B"/>
    <w:rsid w:val="00F6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A4A6F"/>
  <w15:chartTrackingRefBased/>
  <w15:docId w15:val="{9CA188BA-C39C-EF42-B926-F68B5FFEE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2E2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E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E2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E2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E2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E2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E2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E2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E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E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E2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E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E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E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E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E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E2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92E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E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E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E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E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E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E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E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E2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D42B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7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Yun Jeon</dc:creator>
  <cp:keywords/>
  <dc:description/>
  <cp:lastModifiedBy>Ashrita Mondal</cp:lastModifiedBy>
  <cp:revision>5</cp:revision>
  <dcterms:created xsi:type="dcterms:W3CDTF">2025-04-24T05:33:00Z</dcterms:created>
  <dcterms:modified xsi:type="dcterms:W3CDTF">2025-11-06T02:31:00Z</dcterms:modified>
</cp:coreProperties>
</file>